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 w:ascii="Arial" w:hAnsi="Arial"/>
          <w:b/>
          <w:sz w:val="20"/>
          <w:szCs w:val="20"/>
        </w:rPr>
        <w:t>Table S2: Data sources not included in the integrated phenotypic-linkage network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91"/>
        <w:gridCol w:w="4779"/>
      </w:tblGrid>
      <w:tr>
        <w:trPr>
          <w:trHeight w:val="284" w:hRule="atLeast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284" w:hRule="atLeast"/>
        </w:trPr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ysical interactions 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Act</w:t>
            </w:r>
          </w:p>
        </w:tc>
        <w:tc>
          <w:tcPr>
            <w:tcW w:w="4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proteins MI:0029 cosedimentation through density gradi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proteins MI:0676 tandem affinity purification</w:t>
            </w:r>
          </w:p>
        </w:tc>
      </w:tr>
      <w:tr>
        <w:trPr>
          <w:trHeight w:val="284" w:hRule="atLeast"/>
        </w:trPr>
        <w:tc>
          <w:tcPr>
            <w:tcW w:w="21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e patterns 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Pro 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proteins </w:t>
            </w:r>
          </w:p>
        </w:tc>
      </w:tr>
      <w:tr>
        <w:trPr>
          <w:trHeight w:val="284" w:hRule="atLeast"/>
        </w:trPr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expression 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D*</w:t>
            </w:r>
          </w:p>
        </w:tc>
        <w:tc>
          <w:tcPr>
            <w:tcW w:w="4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at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l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l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izadeh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t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ppar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ldwi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shyam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bermei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ck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n-Chetrit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netkiewic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rgamas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rgamas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rry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hamr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lad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oh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oldrick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ed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ed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ed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c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ed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ouar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ow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ues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ues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ulling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ulling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ulling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ri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u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lement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uadra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airke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Avalo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Prim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tweil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eh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eh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eh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uma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l-Et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aherty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in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in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letch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tn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ut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algan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arb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acomin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lk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riffith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uillemi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yorffy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Hendrickso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ndrick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rt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us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gg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gg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gg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lterhu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lterhu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lwe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ushdar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rowit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acobuzi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y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acob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one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one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one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uric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uric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ain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app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asperkovit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hara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im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laphol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osinsk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we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we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ay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ngero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point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point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u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u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n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osso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ow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azzucotell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lk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uell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unagal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urray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yer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agaray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aum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icola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iel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voradovskay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lm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h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i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ero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199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ero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ollack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opp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opp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ajsk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n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os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senwal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s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s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b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b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bi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ck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ck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udnick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aaf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aaf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arwa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han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chwarz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ga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immons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ivert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o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o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rli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1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rlie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perg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ridha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bramani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bramani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orz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omp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omp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9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imm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wnley-Til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sa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Baar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Baar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Baar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DerPouw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DerPouw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DerPouw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7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DerPouw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nDerPouw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addel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0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st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st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st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itfiel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itfiel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itney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o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3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8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4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5c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Zha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0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tanford Microarray Database (http://smd.princeton.edu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701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;MS Mincho" w:cs="Lohit Devanagari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WenQuanYi Zen Hei;MS Mincho" w:cs="Mangal"/>
      <w:kern w:val="2"/>
      <w:sz w:val="16"/>
      <w:szCs w:val="14"/>
      <w:lang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3:53:00Z</dcterms:created>
  <dc:creator>frankh</dc:creator>
  <dc:description/>
  <cp:keywords/>
  <dc:language>en-US</dc:language>
  <cp:lastModifiedBy>F</cp:lastModifiedBy>
  <cp:lastPrinted>2013-11-06T13:11:00Z</cp:lastPrinted>
  <dcterms:modified xsi:type="dcterms:W3CDTF">2014-04-15T13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